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1666ED" w14:textId="6B766CB3" w:rsidR="00080ED3" w:rsidRPr="000A6AC0" w:rsidRDefault="000C7A13" w:rsidP="000A6AC0">
      <w:pPr>
        <w:spacing w:line="360" w:lineRule="auto"/>
        <w:rPr>
          <w:rFonts w:eastAsia="SimSun"/>
          <w:b/>
          <w:sz w:val="21"/>
          <w:szCs w:val="21"/>
        </w:rPr>
      </w:pPr>
      <w:bookmarkStart w:id="0" w:name="_GoBack"/>
      <w:bookmarkEnd w:id="0"/>
      <w:r w:rsidRPr="000C7A13">
        <w:rPr>
          <w:rFonts w:eastAsia="SimSun"/>
          <w:b/>
          <w:sz w:val="21"/>
          <w:szCs w:val="21"/>
        </w:rPr>
        <w:t>Supplementary</w:t>
      </w:r>
      <w:r>
        <w:rPr>
          <w:rFonts w:eastAsia="SimSun"/>
          <w:b/>
          <w:sz w:val="21"/>
          <w:szCs w:val="21"/>
        </w:rPr>
        <w:t xml:space="preserve"> </w:t>
      </w:r>
      <w:r w:rsidR="00080ED3" w:rsidRPr="000A6AC0">
        <w:rPr>
          <w:rFonts w:eastAsia="SimSun" w:hint="eastAsia"/>
          <w:b/>
          <w:sz w:val="21"/>
          <w:szCs w:val="21"/>
        </w:rPr>
        <w:t xml:space="preserve">Table </w:t>
      </w:r>
      <w:r w:rsidR="00666746">
        <w:rPr>
          <w:rFonts w:eastAsia="SimSun"/>
          <w:b/>
          <w:sz w:val="21"/>
          <w:szCs w:val="21"/>
        </w:rPr>
        <w:t>4</w:t>
      </w:r>
      <w:r w:rsidR="006204F6">
        <w:rPr>
          <w:rFonts w:eastAsia="SimSun"/>
          <w:b/>
          <w:sz w:val="21"/>
          <w:szCs w:val="21"/>
        </w:rPr>
        <w:t>.</w:t>
      </w:r>
      <w:r w:rsidR="00E774F6" w:rsidRPr="000A6AC0">
        <w:rPr>
          <w:sz w:val="21"/>
          <w:szCs w:val="21"/>
        </w:rPr>
        <w:t xml:space="preserve"> </w:t>
      </w:r>
      <w:r w:rsidR="006204F6">
        <w:rPr>
          <w:rFonts w:eastAsia="SimSun"/>
          <w:b/>
          <w:sz w:val="21"/>
          <w:szCs w:val="21"/>
        </w:rPr>
        <w:t>Baseline characteristics</w:t>
      </w:r>
      <w:r w:rsidR="000A6AC0" w:rsidRPr="000A6AC0">
        <w:rPr>
          <w:rFonts w:eastAsia="SimSun"/>
          <w:b/>
          <w:sz w:val="21"/>
          <w:szCs w:val="21"/>
        </w:rPr>
        <w:t xml:space="preserve"> and </w:t>
      </w:r>
      <w:r w:rsidR="000A6AC0" w:rsidRPr="000A6AC0">
        <w:rPr>
          <w:rFonts w:eastAsia="SimSun" w:hint="eastAsia"/>
          <w:b/>
          <w:i/>
          <w:sz w:val="21"/>
          <w:szCs w:val="21"/>
        </w:rPr>
        <w:t>KIF11</w:t>
      </w:r>
      <w:r w:rsidR="000A6AC0" w:rsidRPr="000A6AC0">
        <w:rPr>
          <w:rFonts w:eastAsia="SimSun" w:hint="eastAsia"/>
          <w:b/>
          <w:sz w:val="21"/>
          <w:szCs w:val="21"/>
        </w:rPr>
        <w:t xml:space="preserve"> </w:t>
      </w:r>
      <w:r w:rsidR="000A6AC0" w:rsidRPr="000A6AC0">
        <w:rPr>
          <w:rFonts w:eastAsia="SimSun"/>
          <w:b/>
          <w:sz w:val="21"/>
          <w:szCs w:val="21"/>
        </w:rPr>
        <w:t>gene signatures</w:t>
      </w:r>
      <w:r w:rsidR="00E774F6" w:rsidRPr="000A6AC0">
        <w:rPr>
          <w:rFonts w:eastAsia="SimSun"/>
          <w:b/>
          <w:sz w:val="21"/>
          <w:szCs w:val="21"/>
        </w:rPr>
        <w:t xml:space="preserve"> </w:t>
      </w:r>
      <w:r w:rsidR="00E774F6" w:rsidRPr="000A6AC0">
        <w:rPr>
          <w:rFonts w:eastAsia="SimSun" w:hint="eastAsia"/>
          <w:b/>
          <w:sz w:val="21"/>
          <w:szCs w:val="21"/>
        </w:rPr>
        <w:t>in</w:t>
      </w:r>
      <w:r w:rsidR="00FE5966" w:rsidRPr="000A6AC0">
        <w:rPr>
          <w:rFonts w:eastAsia="SimSun"/>
          <w:b/>
          <w:sz w:val="21"/>
          <w:szCs w:val="21"/>
        </w:rPr>
        <w:t xml:space="preserve"> </w:t>
      </w:r>
      <w:r w:rsidR="008872DD" w:rsidRPr="000A6AC0">
        <w:rPr>
          <w:rFonts w:eastAsia="SimSun" w:hint="eastAsia"/>
          <w:b/>
          <w:sz w:val="21"/>
          <w:szCs w:val="21"/>
        </w:rPr>
        <w:t xml:space="preserve">childhood ALL </w:t>
      </w:r>
      <w:r w:rsidR="00FE5966" w:rsidRPr="000A6AC0">
        <w:rPr>
          <w:rFonts w:eastAsia="SimSun"/>
          <w:b/>
          <w:sz w:val="21"/>
          <w:szCs w:val="21"/>
        </w:rPr>
        <w:t>patients</w:t>
      </w:r>
      <w:r w:rsidR="006204F6">
        <w:rPr>
          <w:rFonts w:eastAsia="SimSun"/>
          <w:b/>
          <w:sz w:val="21"/>
          <w:szCs w:val="21"/>
        </w:rPr>
        <w:t xml:space="preserve"> (n=19).</w:t>
      </w:r>
    </w:p>
    <w:tbl>
      <w:tblPr>
        <w:tblStyle w:val="TableGrid"/>
        <w:tblW w:w="8298" w:type="dxa"/>
        <w:tblInd w:w="-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3"/>
        <w:gridCol w:w="1391"/>
        <w:gridCol w:w="2284"/>
        <w:gridCol w:w="1870"/>
      </w:tblGrid>
      <w:tr w:rsidR="00080ED3" w:rsidRPr="006204F6" w14:paraId="18652398" w14:textId="77777777" w:rsidTr="006204F6">
        <w:trPr>
          <w:trHeight w:val="320"/>
        </w:trPr>
        <w:tc>
          <w:tcPr>
            <w:tcW w:w="27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774460" w14:textId="1B93CD81" w:rsidR="00080ED3" w:rsidRPr="00666746" w:rsidRDefault="006204F6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/>
              </w:rPr>
              <w:t>Baseline characteristics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E0A279" w14:textId="77777777" w:rsidR="006204F6" w:rsidRPr="00666746" w:rsidRDefault="006204F6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/>
              </w:rPr>
              <w:t xml:space="preserve">Case number </w:t>
            </w:r>
          </w:p>
          <w:p w14:paraId="6986EC24" w14:textId="3FE1EA27" w:rsidR="00080ED3" w:rsidRPr="00666746" w:rsidRDefault="006204F6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 w:hint="eastAsia"/>
              </w:rPr>
              <w:t>(</w:t>
            </w:r>
            <w:r w:rsidR="0063269C" w:rsidRPr="00666746">
              <w:rPr>
                <w:rFonts w:ascii="Times New Roman" w:eastAsia="SimSun" w:hAnsi="Times New Roman"/>
              </w:rPr>
              <w:t>n</w:t>
            </w:r>
            <w:r w:rsidRPr="00666746">
              <w:rPr>
                <w:rFonts w:ascii="Times New Roman" w:eastAsia="SimSun" w:hAnsi="Times New Roman" w:hint="eastAsia"/>
              </w:rPr>
              <w:t>)</w:t>
            </w:r>
          </w:p>
        </w:tc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1E160A" w14:textId="6EECEBB8" w:rsidR="00DB27D2" w:rsidRPr="00666746" w:rsidRDefault="00DB27D2" w:rsidP="00DB27D2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/>
              </w:rPr>
              <w:t>Median</w:t>
            </w:r>
            <w:r w:rsidR="006204F6" w:rsidRPr="00666746">
              <w:rPr>
                <w:rFonts w:ascii="Times New Roman" w:eastAsia="SimSun" w:hAnsi="Times New Roman"/>
              </w:rPr>
              <w:t xml:space="preserve"> expression level of </w:t>
            </w:r>
            <w:r w:rsidR="006204F6" w:rsidRPr="00666746">
              <w:rPr>
                <w:rFonts w:ascii="Times New Roman" w:eastAsia="SimSun" w:hAnsi="Times New Roman"/>
                <w:i/>
              </w:rPr>
              <w:t>KIF11</w:t>
            </w:r>
          </w:p>
          <w:p w14:paraId="35406C3A" w14:textId="56AF62BB" w:rsidR="00080ED3" w:rsidRPr="00666746" w:rsidRDefault="006204F6" w:rsidP="00DB27D2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/>
              </w:rPr>
              <w:t>(m</w:t>
            </w:r>
            <w:r w:rsidR="00DB27D2" w:rsidRPr="00666746">
              <w:rPr>
                <w:rFonts w:ascii="Times New Roman" w:eastAsia="SimSun" w:hAnsi="Times New Roman"/>
              </w:rPr>
              <w:t xml:space="preserve">in, </w:t>
            </w:r>
            <w:r w:rsidRPr="00666746">
              <w:rPr>
                <w:rFonts w:ascii="Times New Roman" w:eastAsia="SimSun" w:hAnsi="Times New Roman"/>
              </w:rPr>
              <w:t>m</w:t>
            </w:r>
            <w:r w:rsidR="00DB27D2" w:rsidRPr="00666746">
              <w:rPr>
                <w:rFonts w:ascii="Times New Roman" w:eastAsia="SimSun" w:hAnsi="Times New Roman"/>
              </w:rPr>
              <w:t>ax</w:t>
            </w:r>
            <w:r w:rsidRPr="0066674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384CACF" w14:textId="51AF1D85" w:rsidR="00080ED3" w:rsidRPr="00666746" w:rsidRDefault="006204F6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66746">
              <w:rPr>
                <w:rFonts w:ascii="Times New Roman" w:eastAsia="SimSun" w:hAnsi="Times New Roman"/>
                <w:i/>
              </w:rPr>
              <w:t>P</w:t>
            </w:r>
            <w:r w:rsidR="00080ED3" w:rsidRPr="00666746">
              <w:rPr>
                <w:rFonts w:ascii="Times New Roman" w:eastAsia="SimSun" w:hAnsi="Times New Roman"/>
              </w:rPr>
              <w:t xml:space="preserve"> value</w:t>
            </w:r>
          </w:p>
        </w:tc>
      </w:tr>
      <w:tr w:rsidR="00080ED3" w:rsidRPr="006204F6" w14:paraId="68ABCD2E" w14:textId="77777777" w:rsidTr="006204F6">
        <w:trPr>
          <w:trHeight w:hRule="exact" w:val="567"/>
        </w:trPr>
        <w:tc>
          <w:tcPr>
            <w:tcW w:w="27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134120" w14:textId="77777777" w:rsidR="00261817" w:rsidRPr="006204F6" w:rsidRDefault="00261817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Gender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B670B2" w14:textId="77777777" w:rsidR="00080ED3" w:rsidRPr="006204F6" w:rsidRDefault="00080ED3" w:rsidP="00281479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0E311B" w14:textId="77777777" w:rsidR="00080ED3" w:rsidRPr="006204F6" w:rsidRDefault="00080ED3" w:rsidP="00281479">
            <w:pPr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7ECDD9" w14:textId="77777777" w:rsidR="00080ED3" w:rsidRPr="006204F6" w:rsidRDefault="0094594F" w:rsidP="00261817">
            <w:pPr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368</w:t>
            </w:r>
          </w:p>
        </w:tc>
      </w:tr>
      <w:tr w:rsidR="00080ED3" w:rsidRPr="006204F6" w14:paraId="21D05857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21EB4544" w14:textId="7AA1BBD0" w:rsidR="00080ED3" w:rsidRPr="006204F6" w:rsidRDefault="00080ED3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Male</w:t>
            </w:r>
          </w:p>
        </w:tc>
        <w:tc>
          <w:tcPr>
            <w:tcW w:w="1391" w:type="dxa"/>
            <w:noWrap/>
            <w:vAlign w:val="center"/>
            <w:hideMark/>
          </w:tcPr>
          <w:p w14:paraId="59CCF63A" w14:textId="77777777" w:rsidR="00080ED3" w:rsidRPr="006204F6" w:rsidRDefault="0063269C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3</w:t>
            </w:r>
          </w:p>
        </w:tc>
        <w:tc>
          <w:tcPr>
            <w:tcW w:w="2284" w:type="dxa"/>
            <w:noWrap/>
            <w:vAlign w:val="center"/>
            <w:hideMark/>
          </w:tcPr>
          <w:p w14:paraId="270EF593" w14:textId="1FCCB252" w:rsidR="00080ED3" w:rsidRPr="006204F6" w:rsidRDefault="00997766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7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="0099272F"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03EFCE77" w14:textId="77777777" w:rsidR="00080ED3" w:rsidRPr="006204F6" w:rsidRDefault="00080ED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080ED3" w:rsidRPr="006204F6" w14:paraId="7AE25785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50D9C26B" w14:textId="7E584B8A" w:rsidR="00080ED3" w:rsidRPr="006204F6" w:rsidRDefault="00080ED3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Female</w:t>
            </w:r>
          </w:p>
        </w:tc>
        <w:tc>
          <w:tcPr>
            <w:tcW w:w="1391" w:type="dxa"/>
            <w:noWrap/>
            <w:vAlign w:val="center"/>
            <w:hideMark/>
          </w:tcPr>
          <w:p w14:paraId="4D046148" w14:textId="77777777" w:rsidR="00080ED3" w:rsidRPr="006204F6" w:rsidRDefault="0063269C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6</w:t>
            </w:r>
          </w:p>
        </w:tc>
        <w:tc>
          <w:tcPr>
            <w:tcW w:w="2284" w:type="dxa"/>
            <w:noWrap/>
            <w:vAlign w:val="center"/>
            <w:hideMark/>
          </w:tcPr>
          <w:p w14:paraId="3C14DBE7" w14:textId="0AE1AA91" w:rsidR="00080ED3" w:rsidRPr="006204F6" w:rsidRDefault="00997766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63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="0099272F" w:rsidRPr="006204F6">
              <w:rPr>
                <w:rFonts w:ascii="Times New Roman" w:eastAsia="SimSun" w:hAnsi="Times New Roman"/>
              </w:rPr>
              <w:t>1.97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="0099272F" w:rsidRPr="006204F6">
              <w:rPr>
                <w:rFonts w:ascii="Times New Roman" w:eastAsia="SimSun" w:hAnsi="Times New Roman"/>
              </w:rPr>
              <w:t>7.46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0744F11B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080ED3" w:rsidRPr="006204F6" w14:paraId="75FD628A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58448ACB" w14:textId="77777777" w:rsidR="00080ED3" w:rsidRPr="006204F6" w:rsidRDefault="00080ED3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 xml:space="preserve">Age </w:t>
            </w:r>
            <w:r w:rsidR="004D5965" w:rsidRPr="006204F6">
              <w:rPr>
                <w:rFonts w:ascii="Times New Roman" w:eastAsia="SimSun" w:hAnsi="Times New Roman"/>
              </w:rPr>
              <w:t>(year)</w:t>
            </w:r>
          </w:p>
          <w:p w14:paraId="588D62CA" w14:textId="77777777" w:rsidR="0099272F" w:rsidRPr="006204F6" w:rsidRDefault="0099272F" w:rsidP="00281479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391" w:type="dxa"/>
            <w:noWrap/>
            <w:vAlign w:val="center"/>
            <w:hideMark/>
          </w:tcPr>
          <w:p w14:paraId="4313BF71" w14:textId="77777777" w:rsidR="00080ED3" w:rsidRPr="006204F6" w:rsidRDefault="00080ED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67A426A5" w14:textId="77777777" w:rsidR="00080ED3" w:rsidRPr="006204F6" w:rsidRDefault="00080ED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1F6B648E" w14:textId="77777777" w:rsidR="00080ED3" w:rsidRPr="006204F6" w:rsidRDefault="00175E6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</w:t>
            </w:r>
            <w:r w:rsidR="0094594F" w:rsidRPr="006204F6">
              <w:rPr>
                <w:rFonts w:ascii="Times New Roman" w:eastAsia="SimSun" w:hAnsi="Times New Roman"/>
              </w:rPr>
              <w:t>875</w:t>
            </w:r>
          </w:p>
        </w:tc>
      </w:tr>
      <w:tr w:rsidR="00BD3074" w:rsidRPr="006204F6" w14:paraId="7A427AE5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</w:tcPr>
          <w:p w14:paraId="14BA48DD" w14:textId="2FA2263D" w:rsidR="00BD3074" w:rsidRPr="006204F6" w:rsidRDefault="006204F6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&lt;</w:t>
            </w:r>
            <w:r w:rsidR="004D5965" w:rsidRPr="006204F6">
              <w:rPr>
                <w:rFonts w:ascii="Times New Roman" w:eastAsia="SimSun" w:hAnsi="Times New Roman"/>
              </w:rPr>
              <w:t xml:space="preserve">1 </w:t>
            </w:r>
            <w:r w:rsidR="00BD3074" w:rsidRPr="006204F6">
              <w:rPr>
                <w:rFonts w:ascii="Times New Roman" w:eastAsia="SimSun" w:hAnsi="Times New Roman"/>
              </w:rPr>
              <w:t>or</w:t>
            </w:r>
            <w:r w:rsidR="00722FCB" w:rsidRPr="006204F6">
              <w:rPr>
                <w:rFonts w:ascii="Times New Roman" w:eastAsia="SimSun" w:hAnsi="Times New Roman"/>
              </w:rPr>
              <w:t xml:space="preserve"> ≥10 </w:t>
            </w:r>
          </w:p>
        </w:tc>
        <w:tc>
          <w:tcPr>
            <w:tcW w:w="1391" w:type="dxa"/>
            <w:noWrap/>
            <w:vAlign w:val="center"/>
          </w:tcPr>
          <w:p w14:paraId="4989FC29" w14:textId="77777777" w:rsidR="00BD3074" w:rsidRPr="006204F6" w:rsidRDefault="00722FCB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2284" w:type="dxa"/>
            <w:noWrap/>
            <w:vAlign w:val="center"/>
          </w:tcPr>
          <w:p w14:paraId="4D9B7B5F" w14:textId="0E5927B0" w:rsidR="00BD3074" w:rsidRPr="006204F6" w:rsidRDefault="00261817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7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="0094594F" w:rsidRPr="006204F6">
              <w:rPr>
                <w:rFonts w:ascii="Times New Roman" w:eastAsia="SimSun" w:hAnsi="Times New Roman"/>
              </w:rPr>
              <w:t>3.20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="0023142D" w:rsidRPr="006204F6">
              <w:rPr>
                <w:rFonts w:ascii="Times New Roman" w:eastAsia="SimSun" w:hAnsi="Times New Roman"/>
              </w:rPr>
              <w:t>5.54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</w:tcPr>
          <w:p w14:paraId="60D8DA7B" w14:textId="77777777" w:rsidR="00BD3074" w:rsidRPr="006204F6" w:rsidRDefault="00BD3074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BD3074" w:rsidRPr="006204F6" w14:paraId="194169DF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</w:tcPr>
          <w:p w14:paraId="637197B4" w14:textId="77777777" w:rsidR="00BD3074" w:rsidRPr="006204F6" w:rsidRDefault="00722FCB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 xml:space="preserve">≥1 </w:t>
            </w:r>
            <w:r w:rsidR="004D5965" w:rsidRPr="006204F6">
              <w:rPr>
                <w:rFonts w:ascii="Times New Roman" w:eastAsia="SimSun" w:hAnsi="Times New Roman"/>
              </w:rPr>
              <w:t>and</w:t>
            </w:r>
            <w:r w:rsidRPr="006204F6">
              <w:rPr>
                <w:rFonts w:ascii="Times New Roman" w:eastAsia="SimSun" w:hAnsi="Times New Roman"/>
              </w:rPr>
              <w:t xml:space="preserve"> &lt;10 </w:t>
            </w:r>
          </w:p>
        </w:tc>
        <w:tc>
          <w:tcPr>
            <w:tcW w:w="1391" w:type="dxa"/>
            <w:noWrap/>
            <w:vAlign w:val="center"/>
          </w:tcPr>
          <w:p w14:paraId="17D5BF9E" w14:textId="77777777" w:rsidR="00BD3074" w:rsidRPr="006204F6" w:rsidRDefault="00722FCB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2284" w:type="dxa"/>
            <w:noWrap/>
            <w:vAlign w:val="center"/>
          </w:tcPr>
          <w:p w14:paraId="7E24C119" w14:textId="0D544875" w:rsidR="00BD3074" w:rsidRPr="006204F6" w:rsidRDefault="00261817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2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="0023142D"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="0023142D"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</w:tcPr>
          <w:p w14:paraId="6310DED5" w14:textId="77777777" w:rsidR="00BD3074" w:rsidRPr="006204F6" w:rsidRDefault="00BD3074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080ED3" w:rsidRPr="006204F6" w14:paraId="38CF0D6D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7D875757" w14:textId="77777777" w:rsidR="00080ED3" w:rsidRPr="006204F6" w:rsidRDefault="008616E4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Fusion genes</w:t>
            </w:r>
          </w:p>
        </w:tc>
        <w:tc>
          <w:tcPr>
            <w:tcW w:w="1391" w:type="dxa"/>
            <w:noWrap/>
            <w:vAlign w:val="center"/>
            <w:hideMark/>
          </w:tcPr>
          <w:p w14:paraId="4C2EA1CF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3402701F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5C941AA5" w14:textId="77777777" w:rsidR="00080ED3" w:rsidRPr="006204F6" w:rsidRDefault="00175E63" w:rsidP="00281479">
            <w:pPr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694</w:t>
            </w:r>
          </w:p>
        </w:tc>
      </w:tr>
      <w:tr w:rsidR="00080ED3" w:rsidRPr="006204F6" w14:paraId="7A3B2160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7A42CE22" w14:textId="4B22617E" w:rsidR="00080ED3" w:rsidRPr="006204F6" w:rsidRDefault="00080ED3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Positive</w:t>
            </w:r>
          </w:p>
        </w:tc>
        <w:tc>
          <w:tcPr>
            <w:tcW w:w="1391" w:type="dxa"/>
            <w:noWrap/>
            <w:vAlign w:val="center"/>
            <w:hideMark/>
          </w:tcPr>
          <w:p w14:paraId="6FEAEFC0" w14:textId="77777777" w:rsidR="00080ED3" w:rsidRPr="006204F6" w:rsidRDefault="0023142D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2</w:t>
            </w:r>
          </w:p>
        </w:tc>
        <w:tc>
          <w:tcPr>
            <w:tcW w:w="2284" w:type="dxa"/>
            <w:noWrap/>
            <w:vAlign w:val="center"/>
            <w:hideMark/>
          </w:tcPr>
          <w:p w14:paraId="22FC8D44" w14:textId="0CE53EEB" w:rsidR="00080ED3" w:rsidRPr="006204F6" w:rsidRDefault="00330A42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01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97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7.46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4DC42E90" w14:textId="77777777" w:rsidR="00080ED3" w:rsidRPr="006204F6" w:rsidRDefault="00080ED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080ED3" w:rsidRPr="006204F6" w14:paraId="7AAFB5C5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497C62A0" w14:textId="3F8A9B34" w:rsidR="00080ED3" w:rsidRPr="006204F6" w:rsidRDefault="00080ED3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Negative</w:t>
            </w:r>
          </w:p>
        </w:tc>
        <w:tc>
          <w:tcPr>
            <w:tcW w:w="1391" w:type="dxa"/>
            <w:noWrap/>
            <w:vAlign w:val="center"/>
            <w:hideMark/>
          </w:tcPr>
          <w:p w14:paraId="43E06C9E" w14:textId="77777777" w:rsidR="00080ED3" w:rsidRPr="006204F6" w:rsidRDefault="0023142D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7</w:t>
            </w:r>
          </w:p>
        </w:tc>
        <w:tc>
          <w:tcPr>
            <w:tcW w:w="2284" w:type="dxa"/>
            <w:noWrap/>
            <w:vAlign w:val="center"/>
            <w:hideMark/>
          </w:tcPr>
          <w:p w14:paraId="13B3B0BC" w14:textId="40FE257F" w:rsidR="00080ED3" w:rsidRPr="006204F6" w:rsidRDefault="00330A42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37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6F8FCCC6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080ED3" w:rsidRPr="006204F6" w14:paraId="78DD2B57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41DD51DC" w14:textId="382B1345" w:rsidR="00080ED3" w:rsidRPr="006204F6" w:rsidRDefault="00080ED3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Immunophenotyp</w:t>
            </w:r>
            <w:r w:rsidR="000C7A13" w:rsidRPr="006204F6">
              <w:rPr>
                <w:rFonts w:ascii="Times New Roman" w:eastAsia="SimSun" w:hAnsi="Times New Roman"/>
              </w:rPr>
              <w:t>e</w:t>
            </w:r>
          </w:p>
        </w:tc>
        <w:tc>
          <w:tcPr>
            <w:tcW w:w="1391" w:type="dxa"/>
            <w:noWrap/>
            <w:vAlign w:val="center"/>
            <w:hideMark/>
          </w:tcPr>
          <w:p w14:paraId="629A322C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noWrap/>
            <w:vAlign w:val="center"/>
          </w:tcPr>
          <w:p w14:paraId="5083A63D" w14:textId="77777777" w:rsidR="00080ED3" w:rsidRPr="006204F6" w:rsidRDefault="00080ED3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658D4D59" w14:textId="77777777" w:rsidR="00080ED3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712</w:t>
            </w:r>
          </w:p>
        </w:tc>
      </w:tr>
      <w:tr w:rsidR="00C2017A" w:rsidRPr="006204F6" w14:paraId="0B21473B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57D4AAE8" w14:textId="36BAA83B" w:rsidR="00C2017A" w:rsidRPr="006204F6" w:rsidRDefault="00C2017A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T</w:t>
            </w:r>
            <w:r w:rsidR="000C7A13" w:rsidRPr="006204F6">
              <w:rPr>
                <w:rFonts w:ascii="Times New Roman" w:eastAsia="SimSun" w:hAnsi="Times New Roman"/>
              </w:rPr>
              <w:t>-ALL</w:t>
            </w:r>
          </w:p>
        </w:tc>
        <w:tc>
          <w:tcPr>
            <w:tcW w:w="1391" w:type="dxa"/>
            <w:noWrap/>
            <w:vAlign w:val="center"/>
            <w:hideMark/>
          </w:tcPr>
          <w:p w14:paraId="14AD5B54" w14:textId="77777777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3</w:t>
            </w:r>
          </w:p>
        </w:tc>
        <w:tc>
          <w:tcPr>
            <w:tcW w:w="2284" w:type="dxa"/>
            <w:noWrap/>
            <w:vAlign w:val="center"/>
          </w:tcPr>
          <w:p w14:paraId="59955F36" w14:textId="769000E7" w:rsidR="00C2017A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7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3.20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52726F36" w14:textId="77777777" w:rsidR="00C2017A" w:rsidRPr="006204F6" w:rsidRDefault="00C2017A" w:rsidP="00175E63">
            <w:pPr>
              <w:spacing w:line="360" w:lineRule="auto"/>
              <w:rPr>
                <w:rFonts w:ascii="Times New Roman" w:eastAsia="SimSun" w:hAnsi="Times New Roman"/>
                <w:b/>
              </w:rPr>
            </w:pPr>
          </w:p>
        </w:tc>
      </w:tr>
      <w:tr w:rsidR="00C2017A" w:rsidRPr="006204F6" w14:paraId="4CBECCCE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16B66965" w14:textId="07FDFE74" w:rsidR="00C2017A" w:rsidRPr="006204F6" w:rsidRDefault="00C2017A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B</w:t>
            </w:r>
            <w:r w:rsidR="000C7A13" w:rsidRPr="006204F6">
              <w:rPr>
                <w:rFonts w:ascii="Times New Roman" w:eastAsia="SimSun" w:hAnsi="Times New Roman"/>
              </w:rPr>
              <w:t>-ALL</w:t>
            </w:r>
          </w:p>
        </w:tc>
        <w:tc>
          <w:tcPr>
            <w:tcW w:w="1391" w:type="dxa"/>
            <w:noWrap/>
            <w:vAlign w:val="center"/>
            <w:hideMark/>
          </w:tcPr>
          <w:p w14:paraId="6EF5FBB0" w14:textId="77777777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6</w:t>
            </w:r>
          </w:p>
        </w:tc>
        <w:tc>
          <w:tcPr>
            <w:tcW w:w="2284" w:type="dxa"/>
            <w:noWrap/>
            <w:vAlign w:val="center"/>
            <w:hideMark/>
          </w:tcPr>
          <w:p w14:paraId="6DC59163" w14:textId="705585DF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2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7.46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4F6765F2" w14:textId="77777777" w:rsidR="00C2017A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C2017A" w:rsidRPr="006204F6" w14:paraId="37A24E1D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4EC3D726" w14:textId="77777777" w:rsidR="00C2017A" w:rsidRPr="006204F6" w:rsidRDefault="00C2017A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Risk stratification</w:t>
            </w:r>
          </w:p>
        </w:tc>
        <w:tc>
          <w:tcPr>
            <w:tcW w:w="1391" w:type="dxa"/>
            <w:noWrap/>
            <w:vAlign w:val="center"/>
            <w:hideMark/>
          </w:tcPr>
          <w:p w14:paraId="4A219E40" w14:textId="77777777" w:rsidR="00C2017A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06C0E81A" w14:textId="77777777" w:rsidR="00C2017A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3194E1AC" w14:textId="77777777" w:rsidR="00C2017A" w:rsidRPr="006204F6" w:rsidRDefault="004D5965" w:rsidP="00281479">
            <w:pPr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549</w:t>
            </w:r>
          </w:p>
        </w:tc>
      </w:tr>
      <w:tr w:rsidR="00C2017A" w:rsidRPr="006204F6" w14:paraId="338840D7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689B8513" w14:textId="48E1B6EC" w:rsidR="00C2017A" w:rsidRPr="006204F6" w:rsidRDefault="00C2017A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LR</w:t>
            </w:r>
          </w:p>
        </w:tc>
        <w:tc>
          <w:tcPr>
            <w:tcW w:w="1391" w:type="dxa"/>
            <w:noWrap/>
            <w:vAlign w:val="center"/>
            <w:hideMark/>
          </w:tcPr>
          <w:p w14:paraId="314D223D" w14:textId="77777777" w:rsidR="00C2017A" w:rsidRPr="006204F6" w:rsidRDefault="00FC55C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9</w:t>
            </w:r>
          </w:p>
        </w:tc>
        <w:tc>
          <w:tcPr>
            <w:tcW w:w="2284" w:type="dxa"/>
            <w:noWrap/>
            <w:vAlign w:val="center"/>
            <w:hideMark/>
          </w:tcPr>
          <w:p w14:paraId="77274D0E" w14:textId="0E4B165A" w:rsidR="00C2017A" w:rsidRPr="006204F6" w:rsidRDefault="00FC55C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39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7.46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39C41C8E" w14:textId="77777777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  <w:b/>
              </w:rPr>
            </w:pPr>
          </w:p>
        </w:tc>
      </w:tr>
      <w:tr w:rsidR="00C2017A" w:rsidRPr="006204F6" w14:paraId="7561C6A1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0D2C3600" w14:textId="2EF5A03E" w:rsidR="00C2017A" w:rsidRPr="006204F6" w:rsidRDefault="00C2017A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IR/HR</w:t>
            </w:r>
          </w:p>
        </w:tc>
        <w:tc>
          <w:tcPr>
            <w:tcW w:w="1391" w:type="dxa"/>
            <w:noWrap/>
            <w:vAlign w:val="center"/>
            <w:hideMark/>
          </w:tcPr>
          <w:p w14:paraId="742052D2" w14:textId="77777777" w:rsidR="00C2017A" w:rsidRPr="006204F6" w:rsidRDefault="00FC55C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0</w:t>
            </w:r>
          </w:p>
        </w:tc>
        <w:tc>
          <w:tcPr>
            <w:tcW w:w="2284" w:type="dxa"/>
            <w:noWrap/>
            <w:vAlign w:val="center"/>
            <w:hideMark/>
          </w:tcPr>
          <w:p w14:paraId="171644AB" w14:textId="71A53091" w:rsidR="00C2017A" w:rsidRPr="006204F6" w:rsidRDefault="00FC55C3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50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97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  <w:hideMark/>
          </w:tcPr>
          <w:p w14:paraId="4C5509B2" w14:textId="77777777" w:rsidR="00C2017A" w:rsidRPr="006204F6" w:rsidRDefault="00C2017A" w:rsidP="00281479">
            <w:pPr>
              <w:jc w:val="center"/>
              <w:rPr>
                <w:rFonts w:ascii="Times New Roman" w:eastAsia="SimSun" w:hAnsi="Times New Roman"/>
              </w:rPr>
            </w:pPr>
          </w:p>
        </w:tc>
      </w:tr>
      <w:tr w:rsidR="00C2017A" w:rsidRPr="006204F6" w14:paraId="0E5B6ACB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  <w:hideMark/>
          </w:tcPr>
          <w:p w14:paraId="430E0DF1" w14:textId="7E1174E3" w:rsidR="00C2017A" w:rsidRPr="006204F6" w:rsidRDefault="00C2017A" w:rsidP="00281479">
            <w:pPr>
              <w:spacing w:line="360" w:lineRule="auto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White blood cell (</w:t>
            </w:r>
            <w:r w:rsidR="006204F6">
              <w:rPr>
                <w:rFonts w:ascii="Times New Roman" w:eastAsia="SimSun" w:hAnsi="Times New Roman"/>
              </w:rPr>
              <w:t>×</w:t>
            </w:r>
            <w:r w:rsidRPr="006204F6">
              <w:rPr>
                <w:rFonts w:ascii="Times New Roman" w:eastAsia="SimSun" w:hAnsi="Times New Roman"/>
              </w:rPr>
              <w:t>10</w:t>
            </w:r>
            <w:r w:rsidRPr="006204F6">
              <w:rPr>
                <w:rFonts w:ascii="Times New Roman" w:eastAsia="SimSun" w:hAnsi="Times New Roman"/>
                <w:vertAlign w:val="superscript"/>
              </w:rPr>
              <w:t>9</w:t>
            </w:r>
            <w:r w:rsidRPr="006204F6">
              <w:rPr>
                <w:rFonts w:ascii="Times New Roman" w:eastAsia="SimSun" w:hAnsi="Times New Roman"/>
              </w:rPr>
              <w:t>/L)</w:t>
            </w:r>
          </w:p>
        </w:tc>
        <w:tc>
          <w:tcPr>
            <w:tcW w:w="1391" w:type="dxa"/>
            <w:noWrap/>
            <w:vAlign w:val="center"/>
            <w:hideMark/>
          </w:tcPr>
          <w:p w14:paraId="0D39AF58" w14:textId="77777777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2284" w:type="dxa"/>
            <w:noWrap/>
            <w:vAlign w:val="center"/>
            <w:hideMark/>
          </w:tcPr>
          <w:p w14:paraId="79087FCF" w14:textId="77777777" w:rsidR="00C2017A" w:rsidRPr="006204F6" w:rsidRDefault="00C2017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  <w:tc>
          <w:tcPr>
            <w:tcW w:w="1870" w:type="dxa"/>
            <w:noWrap/>
            <w:vAlign w:val="center"/>
            <w:hideMark/>
          </w:tcPr>
          <w:p w14:paraId="561C14EB" w14:textId="77777777" w:rsidR="00C2017A" w:rsidRPr="006204F6" w:rsidRDefault="009F5CB8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0.893</w:t>
            </w:r>
          </w:p>
        </w:tc>
      </w:tr>
      <w:tr w:rsidR="004D5965" w:rsidRPr="006204F6" w14:paraId="4E3CC520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</w:tcPr>
          <w:p w14:paraId="641CA50B" w14:textId="77777777" w:rsidR="004D5965" w:rsidRPr="006204F6" w:rsidRDefault="00864A02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≥50</w:t>
            </w:r>
          </w:p>
        </w:tc>
        <w:tc>
          <w:tcPr>
            <w:tcW w:w="1391" w:type="dxa"/>
            <w:noWrap/>
            <w:vAlign w:val="center"/>
          </w:tcPr>
          <w:p w14:paraId="39F472C9" w14:textId="77777777" w:rsidR="004D5965" w:rsidRPr="006204F6" w:rsidRDefault="009F5CB8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</w:t>
            </w:r>
          </w:p>
        </w:tc>
        <w:tc>
          <w:tcPr>
            <w:tcW w:w="2284" w:type="dxa"/>
            <w:noWrap/>
            <w:vAlign w:val="center"/>
          </w:tcPr>
          <w:p w14:paraId="71E4500D" w14:textId="1B3D8613" w:rsidR="004D5965" w:rsidRPr="006204F6" w:rsidRDefault="009D6EE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4.7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97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Pr="006204F6">
              <w:rPr>
                <w:rFonts w:ascii="Times New Roman" w:eastAsia="SimSun" w:hAnsi="Times New Roman"/>
              </w:rPr>
              <w:t>11.55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</w:tcPr>
          <w:p w14:paraId="5EDFE40E" w14:textId="77777777" w:rsidR="004D5965" w:rsidRPr="006204F6" w:rsidRDefault="004D5965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  <w:tr w:rsidR="004D5965" w:rsidRPr="006204F6" w14:paraId="5C9201AF" w14:textId="77777777" w:rsidTr="006204F6">
        <w:trPr>
          <w:trHeight w:hRule="exact" w:val="567"/>
        </w:trPr>
        <w:tc>
          <w:tcPr>
            <w:tcW w:w="2753" w:type="dxa"/>
            <w:noWrap/>
            <w:vAlign w:val="center"/>
          </w:tcPr>
          <w:p w14:paraId="0C6346E0" w14:textId="5CC57106" w:rsidR="004D5965" w:rsidRPr="006204F6" w:rsidRDefault="006204F6" w:rsidP="006204F6">
            <w:pPr>
              <w:spacing w:line="360" w:lineRule="auto"/>
              <w:ind w:firstLineChars="200" w:firstLine="480"/>
              <w:rPr>
                <w:rFonts w:ascii="Times New Roman" w:eastAsia="SimSun" w:hAnsi="Times New Roman"/>
              </w:rPr>
            </w:pPr>
            <w:r>
              <w:rPr>
                <w:rFonts w:ascii="Times New Roman" w:eastAsia="SimSun" w:hAnsi="Times New Roman" w:hint="eastAsia"/>
              </w:rPr>
              <w:t>&lt;</w:t>
            </w:r>
            <w:r w:rsidR="00864A02" w:rsidRPr="006204F6">
              <w:rPr>
                <w:rFonts w:ascii="Times New Roman" w:eastAsia="SimSun" w:hAnsi="Times New Roman"/>
              </w:rPr>
              <w:t>50</w:t>
            </w:r>
          </w:p>
          <w:p w14:paraId="57A2C894" w14:textId="77777777" w:rsidR="00864A02" w:rsidRPr="006204F6" w:rsidRDefault="00864A02" w:rsidP="00281479">
            <w:pPr>
              <w:spacing w:line="360" w:lineRule="auto"/>
              <w:rPr>
                <w:rFonts w:ascii="Times New Roman" w:eastAsia="SimSun" w:hAnsi="Times New Roman"/>
              </w:rPr>
            </w:pPr>
          </w:p>
        </w:tc>
        <w:tc>
          <w:tcPr>
            <w:tcW w:w="1391" w:type="dxa"/>
            <w:noWrap/>
            <w:vAlign w:val="center"/>
          </w:tcPr>
          <w:p w14:paraId="1AF5C15E" w14:textId="77777777" w:rsidR="004D5965" w:rsidRPr="006204F6" w:rsidRDefault="009F5CB8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14</w:t>
            </w:r>
          </w:p>
        </w:tc>
        <w:tc>
          <w:tcPr>
            <w:tcW w:w="2284" w:type="dxa"/>
            <w:noWrap/>
            <w:vAlign w:val="center"/>
          </w:tcPr>
          <w:p w14:paraId="6107E054" w14:textId="09EA7436" w:rsidR="004D5965" w:rsidRPr="006204F6" w:rsidRDefault="009D6EEA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  <w:r w:rsidRPr="006204F6">
              <w:rPr>
                <w:rFonts w:ascii="Times New Roman" w:eastAsia="SimSun" w:hAnsi="Times New Roman"/>
              </w:rPr>
              <w:t>5.22</w:t>
            </w:r>
            <w:r w:rsidR="006204F6" w:rsidRPr="006204F6">
              <w:rPr>
                <w:rFonts w:ascii="Times New Roman" w:eastAsia="SimSun" w:hAnsi="Times New Roman"/>
              </w:rPr>
              <w:t xml:space="preserve"> (</w:t>
            </w:r>
            <w:r w:rsidRPr="006204F6">
              <w:rPr>
                <w:rFonts w:ascii="Times New Roman" w:eastAsia="SimSun" w:hAnsi="Times New Roman"/>
              </w:rPr>
              <w:t>1.83,</w:t>
            </w:r>
            <w:r w:rsidR="006204F6" w:rsidRPr="006204F6">
              <w:rPr>
                <w:rFonts w:ascii="Times New Roman" w:eastAsia="SimSun" w:hAnsi="Times New Roman"/>
              </w:rPr>
              <w:t xml:space="preserve"> </w:t>
            </w:r>
            <w:r w:rsidR="009F5CB8" w:rsidRPr="006204F6">
              <w:rPr>
                <w:rFonts w:ascii="Times New Roman" w:eastAsia="SimSun" w:hAnsi="Times New Roman"/>
              </w:rPr>
              <w:t>7.46</w:t>
            </w:r>
            <w:r w:rsidR="006204F6" w:rsidRPr="006204F6">
              <w:rPr>
                <w:rFonts w:ascii="Times New Roman" w:eastAsia="SimSun" w:hAnsi="Times New Roman"/>
              </w:rPr>
              <w:t>)</w:t>
            </w:r>
          </w:p>
        </w:tc>
        <w:tc>
          <w:tcPr>
            <w:tcW w:w="1870" w:type="dxa"/>
            <w:noWrap/>
            <w:vAlign w:val="center"/>
          </w:tcPr>
          <w:p w14:paraId="0635E4AA" w14:textId="77777777" w:rsidR="004D5965" w:rsidRPr="006204F6" w:rsidRDefault="004D5965" w:rsidP="00281479">
            <w:pPr>
              <w:spacing w:line="360" w:lineRule="auto"/>
              <w:jc w:val="center"/>
              <w:rPr>
                <w:rFonts w:ascii="Times New Roman" w:eastAsia="SimSun" w:hAnsi="Times New Roman"/>
              </w:rPr>
            </w:pPr>
          </w:p>
        </w:tc>
      </w:tr>
    </w:tbl>
    <w:p w14:paraId="16B78EA6" w14:textId="49D307E0" w:rsidR="008D4B41" w:rsidRDefault="006204F6">
      <w:r>
        <w:rPr>
          <w:rFonts w:hint="eastAsia"/>
        </w:rPr>
        <w:t>A</w:t>
      </w:r>
      <w:r>
        <w:t xml:space="preserve">LL, acute lymphocytic leukemia; T-ALL, T-cell acute lymphoblastic leukemia; B-ALL, B-cell acute lymphoblastic leukemia; LR, low-risk; IR, intermediate-risk; HR, high-risk. </w:t>
      </w:r>
    </w:p>
    <w:sectPr w:rsidR="008D4B41" w:rsidSect="00714566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65ABC" w14:textId="77777777" w:rsidR="00825314" w:rsidRDefault="00825314" w:rsidP="000C7A13">
      <w:r>
        <w:separator/>
      </w:r>
    </w:p>
  </w:endnote>
  <w:endnote w:type="continuationSeparator" w:id="0">
    <w:p w14:paraId="0F8D4EDF" w14:textId="77777777" w:rsidR="00825314" w:rsidRDefault="00825314" w:rsidP="000C7A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562349" w14:textId="77777777" w:rsidR="00825314" w:rsidRDefault="00825314" w:rsidP="000C7A13">
      <w:r>
        <w:separator/>
      </w:r>
    </w:p>
  </w:footnote>
  <w:footnote w:type="continuationSeparator" w:id="0">
    <w:p w14:paraId="7935A9EC" w14:textId="77777777" w:rsidR="00825314" w:rsidRDefault="00825314" w:rsidP="000C7A1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0FE59F3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3641202B"/>
    <w:multiLevelType w:val="multilevel"/>
    <w:tmpl w:val="0409001D"/>
    <w:styleLink w:val="10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0ED3"/>
    <w:rsid w:val="00010910"/>
    <w:rsid w:val="00014802"/>
    <w:rsid w:val="00015B3F"/>
    <w:rsid w:val="00022692"/>
    <w:rsid w:val="00026449"/>
    <w:rsid w:val="00040715"/>
    <w:rsid w:val="00057F75"/>
    <w:rsid w:val="0007329B"/>
    <w:rsid w:val="00080ED3"/>
    <w:rsid w:val="000946F3"/>
    <w:rsid w:val="000A535F"/>
    <w:rsid w:val="000A6AC0"/>
    <w:rsid w:val="000B2C2F"/>
    <w:rsid w:val="000C7A13"/>
    <w:rsid w:val="00115AFB"/>
    <w:rsid w:val="00120AA0"/>
    <w:rsid w:val="00125B23"/>
    <w:rsid w:val="0013580D"/>
    <w:rsid w:val="00135C9D"/>
    <w:rsid w:val="00150CA9"/>
    <w:rsid w:val="00157BA9"/>
    <w:rsid w:val="00162A4C"/>
    <w:rsid w:val="00175E63"/>
    <w:rsid w:val="0018276C"/>
    <w:rsid w:val="001D5605"/>
    <w:rsid w:val="001F23DC"/>
    <w:rsid w:val="001F380C"/>
    <w:rsid w:val="00213E06"/>
    <w:rsid w:val="0023142D"/>
    <w:rsid w:val="002317F8"/>
    <w:rsid w:val="002344CA"/>
    <w:rsid w:val="002454C9"/>
    <w:rsid w:val="00252A6A"/>
    <w:rsid w:val="0025557F"/>
    <w:rsid w:val="00261817"/>
    <w:rsid w:val="00262D8D"/>
    <w:rsid w:val="00264632"/>
    <w:rsid w:val="00271BF7"/>
    <w:rsid w:val="00274B53"/>
    <w:rsid w:val="002A286F"/>
    <w:rsid w:val="002B4E6A"/>
    <w:rsid w:val="002C6E98"/>
    <w:rsid w:val="002F5C7D"/>
    <w:rsid w:val="00330A42"/>
    <w:rsid w:val="003832CA"/>
    <w:rsid w:val="003B4AEB"/>
    <w:rsid w:val="003C5057"/>
    <w:rsid w:val="003D025C"/>
    <w:rsid w:val="003E540D"/>
    <w:rsid w:val="003E7ED2"/>
    <w:rsid w:val="00413D09"/>
    <w:rsid w:val="00416BD1"/>
    <w:rsid w:val="004301B3"/>
    <w:rsid w:val="00453D63"/>
    <w:rsid w:val="00485172"/>
    <w:rsid w:val="004A3295"/>
    <w:rsid w:val="004A3B9B"/>
    <w:rsid w:val="004C0E58"/>
    <w:rsid w:val="004D5965"/>
    <w:rsid w:val="00537800"/>
    <w:rsid w:val="005535D0"/>
    <w:rsid w:val="005675C1"/>
    <w:rsid w:val="005932A8"/>
    <w:rsid w:val="00595A48"/>
    <w:rsid w:val="005966D1"/>
    <w:rsid w:val="005A0726"/>
    <w:rsid w:val="005A480C"/>
    <w:rsid w:val="005C3394"/>
    <w:rsid w:val="005D3E81"/>
    <w:rsid w:val="005D43AC"/>
    <w:rsid w:val="005D5D4A"/>
    <w:rsid w:val="00605EE1"/>
    <w:rsid w:val="006204F6"/>
    <w:rsid w:val="00631B8E"/>
    <w:rsid w:val="0063269C"/>
    <w:rsid w:val="00644B68"/>
    <w:rsid w:val="006453A1"/>
    <w:rsid w:val="00646D01"/>
    <w:rsid w:val="00666746"/>
    <w:rsid w:val="006824DE"/>
    <w:rsid w:val="006C637C"/>
    <w:rsid w:val="006D0D94"/>
    <w:rsid w:val="006E3659"/>
    <w:rsid w:val="00714566"/>
    <w:rsid w:val="00722FCB"/>
    <w:rsid w:val="007248CE"/>
    <w:rsid w:val="0074060A"/>
    <w:rsid w:val="00750FB0"/>
    <w:rsid w:val="0075337E"/>
    <w:rsid w:val="00766486"/>
    <w:rsid w:val="00772EC4"/>
    <w:rsid w:val="007926FC"/>
    <w:rsid w:val="00793643"/>
    <w:rsid w:val="007A4226"/>
    <w:rsid w:val="007A5DD7"/>
    <w:rsid w:val="00813C72"/>
    <w:rsid w:val="00825314"/>
    <w:rsid w:val="00841B71"/>
    <w:rsid w:val="00845334"/>
    <w:rsid w:val="008616E4"/>
    <w:rsid w:val="00864A02"/>
    <w:rsid w:val="00887135"/>
    <w:rsid w:val="008872DD"/>
    <w:rsid w:val="008A2FFF"/>
    <w:rsid w:val="008B0A8B"/>
    <w:rsid w:val="008B1284"/>
    <w:rsid w:val="008B49A2"/>
    <w:rsid w:val="008E5BC4"/>
    <w:rsid w:val="009112CD"/>
    <w:rsid w:val="00913105"/>
    <w:rsid w:val="00916408"/>
    <w:rsid w:val="00933E07"/>
    <w:rsid w:val="00942EE4"/>
    <w:rsid w:val="0094594F"/>
    <w:rsid w:val="009542AA"/>
    <w:rsid w:val="009618E0"/>
    <w:rsid w:val="00975A88"/>
    <w:rsid w:val="0099272F"/>
    <w:rsid w:val="00997766"/>
    <w:rsid w:val="009A1475"/>
    <w:rsid w:val="009A2DF2"/>
    <w:rsid w:val="009B3B12"/>
    <w:rsid w:val="009B5A21"/>
    <w:rsid w:val="009B614F"/>
    <w:rsid w:val="009D6EEA"/>
    <w:rsid w:val="009F5CB8"/>
    <w:rsid w:val="00A01B6D"/>
    <w:rsid w:val="00A04598"/>
    <w:rsid w:val="00A23B4B"/>
    <w:rsid w:val="00A3082A"/>
    <w:rsid w:val="00A37622"/>
    <w:rsid w:val="00A53554"/>
    <w:rsid w:val="00A73FD1"/>
    <w:rsid w:val="00A83EB3"/>
    <w:rsid w:val="00A92E18"/>
    <w:rsid w:val="00A94BF2"/>
    <w:rsid w:val="00AC650B"/>
    <w:rsid w:val="00AE283E"/>
    <w:rsid w:val="00B1409F"/>
    <w:rsid w:val="00B22CC8"/>
    <w:rsid w:val="00B60292"/>
    <w:rsid w:val="00B6667D"/>
    <w:rsid w:val="00BD3074"/>
    <w:rsid w:val="00C2017A"/>
    <w:rsid w:val="00C22349"/>
    <w:rsid w:val="00C524C8"/>
    <w:rsid w:val="00C6001A"/>
    <w:rsid w:val="00C61411"/>
    <w:rsid w:val="00C6154E"/>
    <w:rsid w:val="00C758D1"/>
    <w:rsid w:val="00C97BD1"/>
    <w:rsid w:val="00CB2286"/>
    <w:rsid w:val="00CE18D4"/>
    <w:rsid w:val="00CF25CD"/>
    <w:rsid w:val="00D121FF"/>
    <w:rsid w:val="00D21857"/>
    <w:rsid w:val="00D64BE9"/>
    <w:rsid w:val="00D65F3E"/>
    <w:rsid w:val="00D71AC1"/>
    <w:rsid w:val="00D752F7"/>
    <w:rsid w:val="00DA3488"/>
    <w:rsid w:val="00DA6E80"/>
    <w:rsid w:val="00DB27D2"/>
    <w:rsid w:val="00DB7F82"/>
    <w:rsid w:val="00DD2F8E"/>
    <w:rsid w:val="00E0780F"/>
    <w:rsid w:val="00E10900"/>
    <w:rsid w:val="00E13526"/>
    <w:rsid w:val="00E63D42"/>
    <w:rsid w:val="00E774F6"/>
    <w:rsid w:val="00E87F54"/>
    <w:rsid w:val="00E918EF"/>
    <w:rsid w:val="00EA45E7"/>
    <w:rsid w:val="00F057A8"/>
    <w:rsid w:val="00F07BCD"/>
    <w:rsid w:val="00F14DA8"/>
    <w:rsid w:val="00F33B79"/>
    <w:rsid w:val="00F56642"/>
    <w:rsid w:val="00F63B75"/>
    <w:rsid w:val="00F81A83"/>
    <w:rsid w:val="00F83B71"/>
    <w:rsid w:val="00FB6298"/>
    <w:rsid w:val="00FC55C3"/>
    <w:rsid w:val="00FE2442"/>
    <w:rsid w:val="00FE5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19F48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theme="minorBidi"/>
        <w:kern w:val="2"/>
        <w:sz w:val="24"/>
        <w:szCs w:val="22"/>
        <w:vertAlign w:val="superscript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0ED3"/>
    <w:rPr>
      <w:rFonts w:eastAsiaTheme="minorEastAsia" w:cs="Times New Roman"/>
      <w:kern w:val="0"/>
      <w:szCs w:val="24"/>
      <w:vertAlign w:val="baseli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0ED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自建列表1"/>
    <w:basedOn w:val="NoList"/>
    <w:uiPriority w:val="99"/>
    <w:rsid w:val="00015B3F"/>
    <w:pPr>
      <w:numPr>
        <w:numId w:val="1"/>
      </w:numPr>
    </w:pPr>
  </w:style>
  <w:style w:type="numbering" w:customStyle="1" w:styleId="10">
    <w:name w:val="样式1"/>
    <w:uiPriority w:val="99"/>
    <w:rsid w:val="00015B3F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080ED3"/>
    <w:rPr>
      <w:rFonts w:asciiTheme="majorHAnsi" w:eastAsiaTheme="majorEastAsia" w:hAnsiTheme="majorHAnsi" w:cstheme="majorBidi"/>
      <w:b/>
      <w:bCs/>
      <w:kern w:val="0"/>
      <w:sz w:val="32"/>
      <w:szCs w:val="32"/>
      <w:vertAlign w:val="baseline"/>
    </w:rPr>
  </w:style>
  <w:style w:type="table" w:styleId="TableGrid">
    <w:name w:val="Table Grid"/>
    <w:basedOn w:val="TableNormal"/>
    <w:uiPriority w:val="59"/>
    <w:qFormat/>
    <w:rsid w:val="00080ED3"/>
    <w:rPr>
      <w:rFonts w:asciiTheme="minorHAnsi" w:eastAsiaTheme="minorEastAsia" w:hAnsiTheme="minorHAnsi"/>
      <w:szCs w:val="24"/>
      <w:vertAlign w:val="baseli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A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C7A13"/>
    <w:rPr>
      <w:rFonts w:eastAsiaTheme="minorEastAsia" w:cs="Times New Roman"/>
      <w:kern w:val="0"/>
      <w:sz w:val="18"/>
      <w:szCs w:val="18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0C7A1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C7A13"/>
    <w:rPr>
      <w:rFonts w:eastAsiaTheme="minorEastAsia" w:cs="Times New Roman"/>
      <w:kern w:val="0"/>
      <w:sz w:val="18"/>
      <w:szCs w:val="18"/>
      <w:vertAlign w:val="baseli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36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9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0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标题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</vt:lpstr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hithra M.</cp:lastModifiedBy>
  <cp:revision>3</cp:revision>
  <dcterms:created xsi:type="dcterms:W3CDTF">2023-07-30T13:56:00Z</dcterms:created>
  <dcterms:modified xsi:type="dcterms:W3CDTF">2023-08-03T05:35:00Z</dcterms:modified>
</cp:coreProperties>
</file>